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73EF8" w14:textId="2AFA9FF4" w:rsidR="00D208FF" w:rsidRPr="00D208FF" w:rsidRDefault="00D208FF" w:rsidP="00D208FF">
      <w:pPr>
        <w:tabs>
          <w:tab w:val="left" w:pos="720"/>
        </w:tabs>
        <w:outlineLvl w:val="0"/>
        <w:rPr>
          <w:b/>
          <w:bCs/>
        </w:rPr>
      </w:pPr>
      <w:bookmarkStart w:id="0" w:name="_Toc124743864"/>
      <w:r w:rsidRPr="00D208FF">
        <w:rPr>
          <w:b/>
          <w:bCs/>
        </w:rPr>
        <w:t>S</w:t>
      </w:r>
      <w:r w:rsidR="001D033F">
        <w:rPr>
          <w:b/>
          <w:bCs/>
        </w:rPr>
        <w:t>4</w:t>
      </w:r>
      <w:r w:rsidRPr="00D208FF">
        <w:rPr>
          <w:b/>
          <w:bCs/>
        </w:rPr>
        <w:t xml:space="preserve"> Text.</w:t>
      </w:r>
      <w:bookmarkStart w:id="1" w:name="_Hlk95751307"/>
      <w:r w:rsidRPr="00D208FF">
        <w:rPr>
          <w:b/>
          <w:bCs/>
        </w:rPr>
        <w:t xml:space="preserve"> </w:t>
      </w:r>
      <w:bookmarkStart w:id="2" w:name="_Hlk96012932"/>
      <w:r w:rsidR="00D0798C">
        <w:rPr>
          <w:b/>
          <w:bCs/>
        </w:rPr>
        <w:t>Sensitivity</w:t>
      </w:r>
      <w:r w:rsidRPr="00D208FF">
        <w:rPr>
          <w:b/>
          <w:bCs/>
        </w:rPr>
        <w:t xml:space="preserve"> analys</w:t>
      </w:r>
      <w:r w:rsidR="00300559">
        <w:rPr>
          <w:b/>
          <w:bCs/>
        </w:rPr>
        <w:t>i</w:t>
      </w:r>
      <w:r w:rsidRPr="00D208FF">
        <w:rPr>
          <w:b/>
          <w:bCs/>
        </w:rPr>
        <w:t xml:space="preserve">s re-classifying “not evaluated” outcomes as </w:t>
      </w:r>
      <w:bookmarkStart w:id="3" w:name="_Hlk95751331"/>
      <w:r w:rsidRPr="00D208FF">
        <w:rPr>
          <w:b/>
          <w:bCs/>
        </w:rPr>
        <w:t xml:space="preserve">unfavorable </w:t>
      </w:r>
      <w:r w:rsidR="007227BB">
        <w:rPr>
          <w:b/>
          <w:bCs/>
        </w:rPr>
        <w:t xml:space="preserve">TB treatment </w:t>
      </w:r>
      <w:r w:rsidRPr="00D208FF">
        <w:rPr>
          <w:b/>
          <w:bCs/>
        </w:rPr>
        <w:t>outcomes</w:t>
      </w:r>
      <w:bookmarkEnd w:id="1"/>
      <w:bookmarkEnd w:id="2"/>
      <w:bookmarkEnd w:id="3"/>
      <w:r w:rsidRPr="00D208FF">
        <w:rPr>
          <w:b/>
          <w:bCs/>
        </w:rPr>
        <w:t>.</w:t>
      </w:r>
      <w:bookmarkEnd w:id="0"/>
    </w:p>
    <w:p w14:paraId="4C7A34E0" w14:textId="71E04BC4" w:rsidR="00D208FF" w:rsidRPr="00D208FF" w:rsidRDefault="00D208FF" w:rsidP="00491D9F">
      <w:pPr>
        <w:spacing w:before="240"/>
        <w:ind w:firstLine="720"/>
      </w:pPr>
      <w:r w:rsidRPr="00D208FF">
        <w:t xml:space="preserve">The Table below shows the results of </w:t>
      </w:r>
      <w:r w:rsidR="00300559">
        <w:t xml:space="preserve">a </w:t>
      </w:r>
      <w:r w:rsidRPr="00D208FF">
        <w:t>quantitative bias analys</w:t>
      </w:r>
      <w:r w:rsidR="00300559">
        <w:t>i</w:t>
      </w:r>
      <w:r w:rsidRPr="00D208FF">
        <w:t>s assessing the impact of potential misclassification of unfavorable treatment outcomes as non-events among people with a recorded TB treatment outcome of “not evaluated</w:t>
      </w:r>
      <w:r w:rsidR="00836166">
        <w:t>.</w:t>
      </w:r>
      <w:r w:rsidRPr="00D208FF">
        <w:t>”</w:t>
      </w:r>
      <w:r w:rsidR="00836166">
        <w:t xml:space="preserve"> We re-estimated the </w:t>
      </w:r>
      <w:r w:rsidR="00300559">
        <w:t xml:space="preserve">60- and 180-day risks and risk differences </w:t>
      </w:r>
      <w:r w:rsidRPr="00D208FF">
        <w:t>across a range of probabilities that</w:t>
      </w:r>
      <w:r w:rsidR="00836166">
        <w:t xml:space="preserve"> people with</w:t>
      </w:r>
      <w:r w:rsidR="00685554">
        <w:t xml:space="preserve"> recorded</w:t>
      </w:r>
      <w:r w:rsidR="00836166">
        <w:t xml:space="preserve"> outcomes of “not evaluated” </w:t>
      </w:r>
      <w:r w:rsidR="000A7958">
        <w:t>experienced</w:t>
      </w:r>
      <w:r w:rsidRPr="00D208FF">
        <w:t xml:space="preserve"> unfavorable TB treatment outcomes. We explored non-differential misclassification scenarios </w:t>
      </w:r>
      <w:r w:rsidR="007B65D0">
        <w:t>as well as</w:t>
      </w:r>
      <w:r w:rsidRPr="00D208FF">
        <w:t xml:space="preserve"> scenarios in which the probability of misclassification differed between mobile and non-mobile people. When reclassifying outcomes, we assumed that any unfavorable treatment outcome occurred at the end of follow-up (i.e., at the censoring date used in the main analysis).</w:t>
      </w:r>
      <w:bookmarkStart w:id="4" w:name="_Hlk95751262"/>
      <w:bookmarkStart w:id="5" w:name="_Hlk88333270"/>
    </w:p>
    <w:p w14:paraId="074B518A" w14:textId="754DD501" w:rsidR="00D208FF" w:rsidRPr="00D208FF" w:rsidRDefault="00D208FF" w:rsidP="00D208FF">
      <w:pPr>
        <w:spacing w:before="240"/>
      </w:pPr>
      <w:r w:rsidRPr="00D208FF">
        <w:rPr>
          <w:rFonts w:eastAsia="Times New Roman"/>
          <w:b/>
          <w:bCs/>
        </w:rPr>
        <w:t>Table.</w:t>
      </w:r>
      <w:bookmarkStart w:id="6" w:name="_Hlk88333702"/>
      <w:r w:rsidRPr="00D208FF">
        <w:rPr>
          <w:rFonts w:eastAsia="Times New Roman"/>
          <w:b/>
          <w:bCs/>
        </w:rPr>
        <w:t> Risks of</w:t>
      </w:r>
      <w:r w:rsidR="00685554">
        <w:rPr>
          <w:rFonts w:eastAsia="Times New Roman"/>
          <w:b/>
          <w:bCs/>
        </w:rPr>
        <w:t xml:space="preserve"> an</w:t>
      </w:r>
      <w:r w:rsidRPr="00D208FF">
        <w:rPr>
          <w:rFonts w:eastAsia="Times New Roman"/>
          <w:b/>
          <w:bCs/>
        </w:rPr>
        <w:t xml:space="preserve"> unfavorable TB treatment outcome </w:t>
      </w:r>
      <w:r w:rsidR="000A49A1">
        <w:rPr>
          <w:rFonts w:eastAsia="Times New Roman"/>
          <w:b/>
          <w:bCs/>
        </w:rPr>
        <w:t>under</w:t>
      </w:r>
      <w:r w:rsidRPr="00D208FF">
        <w:rPr>
          <w:rFonts w:eastAsia="Times New Roman"/>
          <w:b/>
          <w:bCs/>
        </w:rPr>
        <w:t xml:space="preserve"> outcome misclassification scenarios.</w:t>
      </w:r>
      <w:bookmarkEnd w:id="4"/>
    </w:p>
    <w:tbl>
      <w:tblPr>
        <w:tblW w:w="1059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14" w:type="dxa"/>
          <w:bottom w:w="29" w:type="dxa"/>
          <w:right w:w="14" w:type="dxa"/>
        </w:tblCellMar>
        <w:tblLook w:val="04A0" w:firstRow="1" w:lastRow="0" w:firstColumn="1" w:lastColumn="0" w:noHBand="0" w:noVBand="1"/>
      </w:tblPr>
      <w:tblGrid>
        <w:gridCol w:w="805"/>
        <w:gridCol w:w="1255"/>
        <w:gridCol w:w="1440"/>
        <w:gridCol w:w="1462"/>
        <w:gridCol w:w="1508"/>
        <w:gridCol w:w="1420"/>
        <w:gridCol w:w="1350"/>
        <w:gridCol w:w="1350"/>
      </w:tblGrid>
      <w:tr w:rsidR="004B34FD" w:rsidRPr="00D208FF" w14:paraId="75A0B967" w14:textId="77777777" w:rsidTr="004B34FD">
        <w:trPr>
          <w:trHeight w:val="461"/>
        </w:trPr>
        <w:tc>
          <w:tcPr>
            <w:tcW w:w="805" w:type="dxa"/>
            <w:vMerge w:val="restart"/>
            <w:vAlign w:val="bottom"/>
          </w:tcPr>
          <w:bookmarkEnd w:id="6"/>
          <w:p w14:paraId="2C06047F" w14:textId="06B0464A" w:rsidR="004B34FD" w:rsidRPr="00D208FF" w:rsidRDefault="004B34FD" w:rsidP="004B34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2695" w:type="dxa"/>
            <w:gridSpan w:val="2"/>
            <w:vAlign w:val="bottom"/>
          </w:tcPr>
          <w:p w14:paraId="6F83DEA4" w14:textId="0EC1632A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Probability of</w:t>
            </w:r>
          </w:p>
          <w:p w14:paraId="31012CAB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D208FF">
              <w:rPr>
                <w:b/>
                <w:bCs/>
                <w:sz w:val="20"/>
                <w:szCs w:val="20"/>
              </w:rPr>
              <w:t>misclassification</w:t>
            </w:r>
            <w:r w:rsidRPr="00D208FF"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2" w:type="dxa"/>
            <w:vMerge w:val="restart"/>
            <w:shd w:val="clear" w:color="auto" w:fill="auto"/>
            <w:vAlign w:val="bottom"/>
            <w:hideMark/>
          </w:tcPr>
          <w:p w14:paraId="151B75F7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Mobility pattern in first 6 months following initiation of TB treatment</w:t>
            </w:r>
          </w:p>
        </w:tc>
        <w:tc>
          <w:tcPr>
            <w:tcW w:w="2928" w:type="dxa"/>
            <w:gridSpan w:val="2"/>
            <w:shd w:val="clear" w:color="auto" w:fill="auto"/>
            <w:vAlign w:val="bottom"/>
          </w:tcPr>
          <w:p w14:paraId="5989300A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 xml:space="preserve">Risk of unfavorable TB treatment outcome </w:t>
            </w:r>
            <w:r w:rsidRPr="00D208F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 w:rsidRPr="00D208FF">
              <w:rPr>
                <w:b/>
                <w:bCs/>
                <w:sz w:val="20"/>
                <w:szCs w:val="20"/>
              </w:rPr>
              <w:t xml:space="preserve"> (%) (95% CI </w:t>
            </w:r>
            <w:r w:rsidRPr="00D208FF">
              <w:rPr>
                <w:rFonts w:eastAsia="Garamond"/>
                <w:b/>
                <w:bCs/>
                <w:spacing w:val="-1"/>
                <w:sz w:val="20"/>
                <w:szCs w:val="20"/>
                <w:vertAlign w:val="superscript"/>
              </w:rPr>
              <w:t>c</w:t>
            </w:r>
            <w:r w:rsidRPr="00D208F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  <w:hideMark/>
          </w:tcPr>
          <w:p w14:paraId="7F04C905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Risk difference (%) (95% CI</w:t>
            </w:r>
            <w:r w:rsidRPr="00D208FF">
              <w:rPr>
                <w:b/>
                <w:bCs/>
                <w:sz w:val="20"/>
                <w:szCs w:val="20"/>
                <w:vertAlign w:val="superscript"/>
              </w:rPr>
              <w:t xml:space="preserve"> d</w:t>
            </w:r>
            <w:r w:rsidRPr="00D208F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B34FD" w:rsidRPr="00D208FF" w14:paraId="62F5820F" w14:textId="77777777" w:rsidTr="004B34FD">
        <w:trPr>
          <w:trHeight w:val="460"/>
        </w:trPr>
        <w:tc>
          <w:tcPr>
            <w:tcW w:w="805" w:type="dxa"/>
            <w:vMerge/>
          </w:tcPr>
          <w:p w14:paraId="465C0C9E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vAlign w:val="bottom"/>
          </w:tcPr>
          <w:p w14:paraId="31F59689" w14:textId="3DF3A05E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D208FF">
              <w:rPr>
                <w:b/>
                <w:bCs/>
                <w:sz w:val="20"/>
                <w:szCs w:val="20"/>
              </w:rPr>
              <w:t>Among mobile cohort members</w:t>
            </w:r>
          </w:p>
        </w:tc>
        <w:tc>
          <w:tcPr>
            <w:tcW w:w="1440" w:type="dxa"/>
            <w:vAlign w:val="bottom"/>
          </w:tcPr>
          <w:p w14:paraId="359CD1D3" w14:textId="77777777" w:rsidR="004B34FD" w:rsidRPr="00D208FF" w:rsidRDefault="004B34FD" w:rsidP="006C53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Among non-mobile cohort members</w:t>
            </w:r>
          </w:p>
        </w:tc>
        <w:tc>
          <w:tcPr>
            <w:tcW w:w="1462" w:type="dxa"/>
            <w:vMerge/>
            <w:shd w:val="clear" w:color="auto" w:fill="auto"/>
            <w:vAlign w:val="bottom"/>
          </w:tcPr>
          <w:p w14:paraId="5C2A4D23" w14:textId="77777777" w:rsidR="004B34FD" w:rsidRPr="00D208FF" w:rsidRDefault="004B34FD" w:rsidP="00D20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  <w:vAlign w:val="bottom"/>
          </w:tcPr>
          <w:p w14:paraId="5DDE2E7A" w14:textId="77777777" w:rsidR="004B34FD" w:rsidRPr="00D208FF" w:rsidRDefault="004B34FD" w:rsidP="00D208F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60-day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FA9D457" w14:textId="77777777" w:rsidR="004B34FD" w:rsidRPr="00D208FF" w:rsidRDefault="004B34FD" w:rsidP="00D208F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180-day</w:t>
            </w:r>
          </w:p>
        </w:tc>
        <w:tc>
          <w:tcPr>
            <w:tcW w:w="1350" w:type="dxa"/>
            <w:vAlign w:val="bottom"/>
          </w:tcPr>
          <w:p w14:paraId="2143D52A" w14:textId="77777777" w:rsidR="004B34FD" w:rsidRPr="00D208FF" w:rsidRDefault="004B34FD" w:rsidP="00D208F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60-day</w:t>
            </w:r>
          </w:p>
        </w:tc>
        <w:tc>
          <w:tcPr>
            <w:tcW w:w="1350" w:type="dxa"/>
            <w:vAlign w:val="bottom"/>
          </w:tcPr>
          <w:p w14:paraId="425571A4" w14:textId="77777777" w:rsidR="004B34FD" w:rsidRPr="00D208FF" w:rsidRDefault="004B34FD" w:rsidP="00D208F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D208FF">
              <w:rPr>
                <w:b/>
                <w:bCs/>
                <w:sz w:val="20"/>
                <w:szCs w:val="20"/>
              </w:rPr>
              <w:t>180-day</w:t>
            </w:r>
          </w:p>
        </w:tc>
      </w:tr>
      <w:tr w:rsidR="004B34FD" w:rsidRPr="00D208FF" w14:paraId="57083488" w14:textId="77777777" w:rsidTr="004B34FD">
        <w:tc>
          <w:tcPr>
            <w:tcW w:w="805" w:type="dxa"/>
            <w:vMerge w:val="restart"/>
            <w:vAlign w:val="center"/>
          </w:tcPr>
          <w:p w14:paraId="27C64BA5" w14:textId="4A0C06CA" w:rsidR="004B34FD" w:rsidRPr="004B34FD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Ref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5" w:type="dxa"/>
            <w:vMerge w:val="restart"/>
            <w:vAlign w:val="center"/>
          </w:tcPr>
          <w:p w14:paraId="3F6265F7" w14:textId="600160D0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273008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3CEE7F0F" w14:textId="3DFA39EB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273008"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48D437C" w14:textId="77777777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A62A823" w14:textId="4A741FF0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7.1 (5.3, 8.9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D93A7B" w14:textId="0C8E7A54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15.9 (12.9, 19.0)</w:t>
            </w:r>
          </w:p>
        </w:tc>
        <w:tc>
          <w:tcPr>
            <w:tcW w:w="1350" w:type="dxa"/>
            <w:vAlign w:val="center"/>
          </w:tcPr>
          <w:p w14:paraId="49A54C83" w14:textId="48A9341B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65751089" w14:textId="36B594C7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4B34FD" w:rsidRPr="00D208FF" w14:paraId="6D7099A6" w14:textId="77777777" w:rsidTr="004B34FD">
        <w:tc>
          <w:tcPr>
            <w:tcW w:w="805" w:type="dxa"/>
            <w:vMerge/>
            <w:vAlign w:val="center"/>
          </w:tcPr>
          <w:p w14:paraId="450EE5A3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0D41A4C" w14:textId="5A2B2A9E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401CE19" w14:textId="77777777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244C4B8F" w14:textId="77777777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DFB6273" w14:textId="3EDE2F4A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7.3 (5.4, 9.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FCA3C7" w14:textId="770DDCF6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16.5 (13.0, 19.9)</w:t>
            </w:r>
          </w:p>
        </w:tc>
        <w:tc>
          <w:tcPr>
            <w:tcW w:w="1350" w:type="dxa"/>
            <w:vAlign w:val="center"/>
          </w:tcPr>
          <w:p w14:paraId="2A23E681" w14:textId="3BD1BDFE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0.2 (-2.5, 2.9)</w:t>
            </w:r>
          </w:p>
        </w:tc>
        <w:tc>
          <w:tcPr>
            <w:tcW w:w="1350" w:type="dxa"/>
            <w:vAlign w:val="center"/>
          </w:tcPr>
          <w:p w14:paraId="3E4EBB34" w14:textId="60629B9C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bookmarkStart w:id="7" w:name="_Hlk88297321"/>
            <w:r w:rsidRPr="004B34FD">
              <w:rPr>
                <w:sz w:val="20"/>
                <w:szCs w:val="20"/>
              </w:rPr>
              <w:t>0.5 (-4.1, 5.1)</w:t>
            </w:r>
            <w:bookmarkEnd w:id="7"/>
          </w:p>
        </w:tc>
      </w:tr>
      <w:tr w:rsidR="004B34FD" w:rsidRPr="00D208FF" w14:paraId="428C6F6A" w14:textId="77777777" w:rsidTr="004B34FD">
        <w:tc>
          <w:tcPr>
            <w:tcW w:w="805" w:type="dxa"/>
            <w:vMerge/>
            <w:vAlign w:val="center"/>
          </w:tcPr>
          <w:p w14:paraId="429CFD59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13C35464" w14:textId="57F08EA4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7894723" w14:textId="77777777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787AD623" w14:textId="77777777" w:rsidR="004B34FD" w:rsidRPr="00D208FF" w:rsidRDefault="004B34FD" w:rsidP="002730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B760769" w14:textId="770AF4E5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7.3 (5.3, 9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070304" w14:textId="1C2F6882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16.4 (12.8, 20.1)</w:t>
            </w:r>
          </w:p>
        </w:tc>
        <w:tc>
          <w:tcPr>
            <w:tcW w:w="1350" w:type="dxa"/>
            <w:vAlign w:val="center"/>
          </w:tcPr>
          <w:p w14:paraId="1A0B68F4" w14:textId="78258C9C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0.1 (-2.6, 2.8)</w:t>
            </w:r>
          </w:p>
        </w:tc>
        <w:tc>
          <w:tcPr>
            <w:tcW w:w="1350" w:type="dxa"/>
            <w:vAlign w:val="center"/>
          </w:tcPr>
          <w:p w14:paraId="42C60A78" w14:textId="5BC799CC" w:rsidR="004B34FD" w:rsidRPr="00D208FF" w:rsidRDefault="004B34FD" w:rsidP="0027300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B34FD">
              <w:rPr>
                <w:sz w:val="20"/>
                <w:szCs w:val="20"/>
              </w:rPr>
              <w:t>0.5 (-4.2, 5.3)</w:t>
            </w:r>
          </w:p>
        </w:tc>
      </w:tr>
      <w:tr w:rsidR="004B34FD" w:rsidRPr="00D208FF" w14:paraId="53FE68AE" w14:textId="77777777" w:rsidTr="004B34FD">
        <w:tc>
          <w:tcPr>
            <w:tcW w:w="805" w:type="dxa"/>
            <w:vMerge w:val="restart"/>
            <w:vAlign w:val="center"/>
          </w:tcPr>
          <w:p w14:paraId="40E0012A" w14:textId="0D4C2B69" w:rsidR="004B34FD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55" w:type="dxa"/>
            <w:vMerge w:val="restart"/>
            <w:vAlign w:val="center"/>
          </w:tcPr>
          <w:p w14:paraId="6B55495E" w14:textId="17F58445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vMerge w:val="restart"/>
            <w:vAlign w:val="center"/>
          </w:tcPr>
          <w:p w14:paraId="41EC84DF" w14:textId="361D964A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9B2443E" w14:textId="51D63140" w:rsidR="004B34FD" w:rsidRPr="004B34FD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36F0C136" w14:textId="21CEDC55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5 (5.6, 9.4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D31016B" w14:textId="17E77ADA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4.4 (19.8, 29.1)</w:t>
            </w:r>
          </w:p>
        </w:tc>
        <w:tc>
          <w:tcPr>
            <w:tcW w:w="1350" w:type="dxa"/>
            <w:vAlign w:val="bottom"/>
          </w:tcPr>
          <w:p w14:paraId="6C1046AD" w14:textId="2660CC19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7744EC3" w14:textId="6A8298D2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5578FCBF" w14:textId="77777777" w:rsidTr="004B34FD">
        <w:tc>
          <w:tcPr>
            <w:tcW w:w="805" w:type="dxa"/>
            <w:vMerge/>
            <w:vAlign w:val="center"/>
          </w:tcPr>
          <w:p w14:paraId="3D7A7D18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43539D8" w14:textId="5D69C369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8F8F8D9" w14:textId="77777777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126F6D75" w14:textId="212C4549" w:rsidR="004B34FD" w:rsidRPr="004B34FD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57C6E610" w14:textId="2F2DA3E8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7 (5.7, 9.8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474D560" w14:textId="04F5B92D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4.9 (19.9, 29.9)</w:t>
            </w:r>
          </w:p>
        </w:tc>
        <w:tc>
          <w:tcPr>
            <w:tcW w:w="1350" w:type="dxa"/>
            <w:vAlign w:val="bottom"/>
          </w:tcPr>
          <w:p w14:paraId="112A6406" w14:textId="61CDA82C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6, 3.0)</w:t>
            </w:r>
          </w:p>
        </w:tc>
        <w:tc>
          <w:tcPr>
            <w:tcW w:w="1350" w:type="dxa"/>
            <w:vAlign w:val="bottom"/>
          </w:tcPr>
          <w:p w14:paraId="224BEABC" w14:textId="29B97BFF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4 (-5.4, 6.2)</w:t>
            </w:r>
          </w:p>
        </w:tc>
      </w:tr>
      <w:tr w:rsidR="004B34FD" w:rsidRPr="00D208FF" w14:paraId="2190CB58" w14:textId="77777777" w:rsidTr="004B34FD">
        <w:tc>
          <w:tcPr>
            <w:tcW w:w="805" w:type="dxa"/>
            <w:vMerge/>
            <w:vAlign w:val="center"/>
          </w:tcPr>
          <w:p w14:paraId="61B58CC4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2F0C8D1" w14:textId="1781981F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A54BF03" w14:textId="77777777" w:rsidR="004B34FD" w:rsidRPr="00D208FF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70309BB2" w14:textId="3A6ABD9D" w:rsidR="004B34FD" w:rsidRPr="004B34FD" w:rsidRDefault="004B34FD" w:rsidP="00EB3DF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13D1F20E" w14:textId="4BD6C193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7 (5.7, 9.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83FB642" w14:textId="08CCF960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4.7 (19.5, 29.9)</w:t>
            </w:r>
          </w:p>
        </w:tc>
        <w:tc>
          <w:tcPr>
            <w:tcW w:w="1350" w:type="dxa"/>
            <w:vAlign w:val="bottom"/>
          </w:tcPr>
          <w:p w14:paraId="3F400481" w14:textId="3A878A9A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6, 2.8)</w:t>
            </w:r>
          </w:p>
        </w:tc>
        <w:tc>
          <w:tcPr>
            <w:tcW w:w="1350" w:type="dxa"/>
            <w:vAlign w:val="bottom"/>
          </w:tcPr>
          <w:p w14:paraId="15F98C87" w14:textId="7CDD0EA8" w:rsidR="004B34FD" w:rsidRPr="004B34FD" w:rsidRDefault="004B34FD" w:rsidP="00EB3DFE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5.8, 6.3)</w:t>
            </w:r>
          </w:p>
        </w:tc>
      </w:tr>
      <w:tr w:rsidR="004B34FD" w:rsidRPr="00D208FF" w14:paraId="172D9698" w14:textId="77777777" w:rsidTr="004B34FD">
        <w:tc>
          <w:tcPr>
            <w:tcW w:w="805" w:type="dxa"/>
            <w:vMerge w:val="restart"/>
            <w:vAlign w:val="center"/>
          </w:tcPr>
          <w:p w14:paraId="419EED84" w14:textId="47987563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255" w:type="dxa"/>
            <w:vMerge w:val="restart"/>
            <w:vAlign w:val="center"/>
          </w:tcPr>
          <w:p w14:paraId="6436A3E6" w14:textId="10C71C8C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5</w:t>
            </w:r>
          </w:p>
        </w:tc>
        <w:tc>
          <w:tcPr>
            <w:tcW w:w="1440" w:type="dxa"/>
            <w:vMerge w:val="restart"/>
            <w:vAlign w:val="center"/>
          </w:tcPr>
          <w:p w14:paraId="1F3A9DF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6CB371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D0E55A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0 (6.0, 10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FA07F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2.1 (27.1, 37.1)</w:t>
            </w:r>
          </w:p>
        </w:tc>
        <w:tc>
          <w:tcPr>
            <w:tcW w:w="1350" w:type="dxa"/>
            <w:vAlign w:val="center"/>
          </w:tcPr>
          <w:p w14:paraId="5810966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0F67AB9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3A118CA1" w14:textId="77777777" w:rsidTr="004B34FD">
        <w:tc>
          <w:tcPr>
            <w:tcW w:w="805" w:type="dxa"/>
            <w:vMerge/>
            <w:vAlign w:val="center"/>
          </w:tcPr>
          <w:p w14:paraId="4374875F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AF7128B" w14:textId="020CE331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38F49B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2B0BEEE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3D93D0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2 (6.0, 10.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07345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2.4 (27.1, 37.8)</w:t>
            </w:r>
          </w:p>
        </w:tc>
        <w:tc>
          <w:tcPr>
            <w:tcW w:w="1350" w:type="dxa"/>
            <w:vAlign w:val="center"/>
          </w:tcPr>
          <w:p w14:paraId="6F6F148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7, 3.0)</w:t>
            </w:r>
          </w:p>
        </w:tc>
        <w:tc>
          <w:tcPr>
            <w:tcW w:w="1350" w:type="dxa"/>
            <w:vAlign w:val="center"/>
          </w:tcPr>
          <w:p w14:paraId="1372E6EB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3 (-6.0, 6.7)</w:t>
            </w:r>
          </w:p>
        </w:tc>
      </w:tr>
      <w:tr w:rsidR="004B34FD" w:rsidRPr="00D208FF" w14:paraId="1B3CD787" w14:textId="77777777" w:rsidTr="004B34FD">
        <w:tc>
          <w:tcPr>
            <w:tcW w:w="805" w:type="dxa"/>
            <w:vMerge/>
            <w:vAlign w:val="center"/>
          </w:tcPr>
          <w:p w14:paraId="28676D31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E4CCC5C" w14:textId="45780512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348D76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4C7BD55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5B5604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1 (6.0, 10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3B313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2.1 (26.4, 37.8)</w:t>
            </w:r>
          </w:p>
        </w:tc>
        <w:tc>
          <w:tcPr>
            <w:tcW w:w="1350" w:type="dxa"/>
            <w:vAlign w:val="center"/>
          </w:tcPr>
          <w:p w14:paraId="2BDB4E3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7, 2.9)</w:t>
            </w:r>
          </w:p>
        </w:tc>
        <w:tc>
          <w:tcPr>
            <w:tcW w:w="1350" w:type="dxa"/>
            <w:vAlign w:val="center"/>
          </w:tcPr>
          <w:p w14:paraId="175461E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0 (-6.6, 6.7)</w:t>
            </w:r>
          </w:p>
        </w:tc>
      </w:tr>
      <w:tr w:rsidR="004B34FD" w:rsidRPr="00D208FF" w14:paraId="589680CF" w14:textId="77777777" w:rsidTr="004B34FD">
        <w:tc>
          <w:tcPr>
            <w:tcW w:w="805" w:type="dxa"/>
            <w:vMerge w:val="restart"/>
            <w:vAlign w:val="center"/>
          </w:tcPr>
          <w:p w14:paraId="1E7B14C0" w14:textId="3EDC23EB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8" w:name="_Hlk126056790"/>
            <w:r>
              <w:rPr>
                <w:sz w:val="20"/>
                <w:szCs w:val="20"/>
              </w:rPr>
              <w:t>C</w:t>
            </w:r>
          </w:p>
        </w:tc>
        <w:bookmarkEnd w:id="8"/>
        <w:tc>
          <w:tcPr>
            <w:tcW w:w="1255" w:type="dxa"/>
            <w:vMerge w:val="restart"/>
            <w:vAlign w:val="center"/>
          </w:tcPr>
          <w:p w14:paraId="7FF12026" w14:textId="1BFEF148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vMerge w:val="restart"/>
            <w:vAlign w:val="center"/>
          </w:tcPr>
          <w:p w14:paraId="606B5B7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7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1A0182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5CC688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4 (6.4, 10.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D34914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9.1 (34.3, 43.9)</w:t>
            </w:r>
          </w:p>
        </w:tc>
        <w:tc>
          <w:tcPr>
            <w:tcW w:w="1350" w:type="dxa"/>
            <w:vAlign w:val="center"/>
          </w:tcPr>
          <w:p w14:paraId="3DA7610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59421E6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2A771427" w14:textId="77777777" w:rsidTr="004B34FD">
        <w:tc>
          <w:tcPr>
            <w:tcW w:w="805" w:type="dxa"/>
            <w:vMerge/>
            <w:vAlign w:val="center"/>
          </w:tcPr>
          <w:p w14:paraId="5820BDC5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0D8620A" w14:textId="27A74C24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835CF2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3358195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5D16EE8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6 (6.4, 10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98929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9.3 (34.1, 44.5)</w:t>
            </w:r>
          </w:p>
        </w:tc>
        <w:tc>
          <w:tcPr>
            <w:tcW w:w="1350" w:type="dxa"/>
            <w:vAlign w:val="center"/>
          </w:tcPr>
          <w:p w14:paraId="1E3DBD8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7, 3.0)</w:t>
            </w:r>
          </w:p>
        </w:tc>
        <w:tc>
          <w:tcPr>
            <w:tcW w:w="1350" w:type="dxa"/>
            <w:vAlign w:val="center"/>
          </w:tcPr>
          <w:p w14:paraId="419C766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6.4, 6.8)</w:t>
            </w:r>
          </w:p>
        </w:tc>
      </w:tr>
      <w:tr w:rsidR="004B34FD" w:rsidRPr="00D208FF" w14:paraId="0B8349FC" w14:textId="77777777" w:rsidTr="004B34FD">
        <w:tc>
          <w:tcPr>
            <w:tcW w:w="805" w:type="dxa"/>
            <w:vMerge/>
            <w:vAlign w:val="center"/>
          </w:tcPr>
          <w:p w14:paraId="13B45304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54CE1A1" w14:textId="2A943B51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1789F9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B8EAC2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B70627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5 (6.4, 10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7F1FF8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8.8 (33.2, 44.5)</w:t>
            </w:r>
          </w:p>
        </w:tc>
        <w:tc>
          <w:tcPr>
            <w:tcW w:w="1350" w:type="dxa"/>
            <w:vAlign w:val="center"/>
          </w:tcPr>
          <w:p w14:paraId="04FA164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7, 2.9)</w:t>
            </w:r>
          </w:p>
        </w:tc>
        <w:tc>
          <w:tcPr>
            <w:tcW w:w="1350" w:type="dxa"/>
            <w:vAlign w:val="center"/>
          </w:tcPr>
          <w:p w14:paraId="0936846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0.2 (-7.1, 6.7)</w:t>
            </w:r>
          </w:p>
        </w:tc>
      </w:tr>
      <w:tr w:rsidR="004B34FD" w:rsidRPr="00D208FF" w14:paraId="4B53DC00" w14:textId="77777777" w:rsidTr="004B34FD">
        <w:tc>
          <w:tcPr>
            <w:tcW w:w="805" w:type="dxa"/>
            <w:vMerge w:val="restart"/>
            <w:vAlign w:val="center"/>
          </w:tcPr>
          <w:p w14:paraId="1EF48AF0" w14:textId="1E5AB6C1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255" w:type="dxa"/>
            <w:vMerge w:val="restart"/>
            <w:vAlign w:val="center"/>
          </w:tcPr>
          <w:p w14:paraId="7F8B5F59" w14:textId="41DEE499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vAlign w:val="center"/>
          </w:tcPr>
          <w:p w14:paraId="20D5DAB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7352C7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DF6FC8F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8.8 (6.8, 10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43F069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45.3 (40.8, 49.8)</w:t>
            </w:r>
          </w:p>
        </w:tc>
        <w:tc>
          <w:tcPr>
            <w:tcW w:w="1350" w:type="dxa"/>
            <w:vAlign w:val="center"/>
          </w:tcPr>
          <w:p w14:paraId="346ACCA7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0039FAB7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</w:tr>
      <w:tr w:rsidR="004B34FD" w:rsidRPr="00D208FF" w14:paraId="5866C266" w14:textId="77777777" w:rsidTr="004B34FD">
        <w:tc>
          <w:tcPr>
            <w:tcW w:w="805" w:type="dxa"/>
            <w:vMerge/>
            <w:vAlign w:val="center"/>
          </w:tcPr>
          <w:p w14:paraId="61D690B0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B2BDB91" w14:textId="5ECFB819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C9343A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  <w:hideMark/>
          </w:tcPr>
          <w:p w14:paraId="0897792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60F569C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9.0 (6.8, 11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7A742B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45.4 (40.5, 50.3)</w:t>
            </w:r>
          </w:p>
        </w:tc>
        <w:tc>
          <w:tcPr>
            <w:tcW w:w="1350" w:type="dxa"/>
            <w:vAlign w:val="center"/>
          </w:tcPr>
          <w:p w14:paraId="45C752C3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1 (-2.8, 3.1)</w:t>
            </w:r>
          </w:p>
        </w:tc>
        <w:tc>
          <w:tcPr>
            <w:tcW w:w="1350" w:type="dxa"/>
            <w:vAlign w:val="center"/>
          </w:tcPr>
          <w:p w14:paraId="0ABEE513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1 (-6.5, 6.7)</w:t>
            </w:r>
          </w:p>
        </w:tc>
      </w:tr>
      <w:tr w:rsidR="004B34FD" w:rsidRPr="00D208FF" w14:paraId="2C7ADAE2" w14:textId="77777777" w:rsidTr="004B34FD">
        <w:tc>
          <w:tcPr>
            <w:tcW w:w="805" w:type="dxa"/>
            <w:vMerge/>
            <w:vAlign w:val="center"/>
          </w:tcPr>
          <w:p w14:paraId="75BD07C4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93C9B3E" w14:textId="607EA641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51C91B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40EB414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31F4F9C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8.9 (6.8, 11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3E0689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44.9 (39.5, 50.2)</w:t>
            </w:r>
          </w:p>
        </w:tc>
        <w:tc>
          <w:tcPr>
            <w:tcW w:w="1350" w:type="dxa"/>
            <w:vAlign w:val="center"/>
          </w:tcPr>
          <w:p w14:paraId="2D8DA111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1 (-2.8, 3.0)</w:t>
            </w:r>
          </w:p>
        </w:tc>
        <w:tc>
          <w:tcPr>
            <w:tcW w:w="1350" w:type="dxa"/>
            <w:vAlign w:val="center"/>
          </w:tcPr>
          <w:p w14:paraId="2D68E736" w14:textId="77777777" w:rsidR="004B34FD" w:rsidRPr="00D208FF" w:rsidRDefault="004B34FD" w:rsidP="00BB1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-0.4 (-7.4, 6.5)</w:t>
            </w:r>
          </w:p>
        </w:tc>
      </w:tr>
      <w:tr w:rsidR="004B34FD" w:rsidRPr="00D208FF" w14:paraId="4249AE71" w14:textId="77777777" w:rsidTr="004B34FD">
        <w:tc>
          <w:tcPr>
            <w:tcW w:w="805" w:type="dxa"/>
            <w:vMerge w:val="restart"/>
            <w:vAlign w:val="center"/>
          </w:tcPr>
          <w:p w14:paraId="64217D58" w14:textId="1921CF6D" w:rsidR="004B34FD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55" w:type="dxa"/>
            <w:vMerge w:val="restart"/>
            <w:vAlign w:val="center"/>
          </w:tcPr>
          <w:p w14:paraId="01811D71" w14:textId="2B43D3CF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vMerge w:val="restart"/>
            <w:vAlign w:val="center"/>
          </w:tcPr>
          <w:p w14:paraId="515325D5" w14:textId="036FA307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DDF358B" w14:textId="515F7084" w:rsidR="004B34FD" w:rsidRPr="004B34FD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771600A4" w14:textId="5E2F190F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4 (5.5, 9.3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2238A31" w14:textId="4FE14823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9.8 (15.9, 23.8)</w:t>
            </w:r>
          </w:p>
        </w:tc>
        <w:tc>
          <w:tcPr>
            <w:tcW w:w="1350" w:type="dxa"/>
            <w:vAlign w:val="bottom"/>
          </w:tcPr>
          <w:p w14:paraId="487941F5" w14:textId="109951F1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EE42AC5" w14:textId="64E93B41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4F3C38D3" w14:textId="77777777" w:rsidTr="004B34FD">
        <w:tc>
          <w:tcPr>
            <w:tcW w:w="805" w:type="dxa"/>
            <w:vMerge/>
            <w:vAlign w:val="center"/>
          </w:tcPr>
          <w:p w14:paraId="12020C02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BF0E022" w14:textId="6F365259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2D35EB5" w14:textId="77777777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21E4FDE1" w14:textId="556C6067" w:rsidR="004B34FD" w:rsidRPr="004B34FD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68EC5616" w14:textId="62930900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6 (5.6, 9.6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DAF706B" w14:textId="3DCD1D6A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0.0 (15.7, 24.3)</w:t>
            </w:r>
          </w:p>
        </w:tc>
        <w:tc>
          <w:tcPr>
            <w:tcW w:w="1350" w:type="dxa"/>
            <w:vAlign w:val="bottom"/>
          </w:tcPr>
          <w:p w14:paraId="5E789E53" w14:textId="00EE523D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5, 2.9)</w:t>
            </w:r>
          </w:p>
        </w:tc>
        <w:tc>
          <w:tcPr>
            <w:tcW w:w="1350" w:type="dxa"/>
            <w:vAlign w:val="bottom"/>
          </w:tcPr>
          <w:p w14:paraId="545EADBE" w14:textId="51D5A2C2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5.1, 5.4)</w:t>
            </w:r>
          </w:p>
        </w:tc>
      </w:tr>
      <w:tr w:rsidR="004B34FD" w:rsidRPr="00D208FF" w14:paraId="264ED2AC" w14:textId="77777777" w:rsidTr="004B34FD">
        <w:tc>
          <w:tcPr>
            <w:tcW w:w="805" w:type="dxa"/>
            <w:vMerge/>
            <w:vAlign w:val="center"/>
          </w:tcPr>
          <w:p w14:paraId="47EDCAB8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FDB69DA" w14:textId="7D26789B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F78C1B5" w14:textId="77777777" w:rsidR="004B34FD" w:rsidRPr="00D208FF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6AC4413" w14:textId="39BB3133" w:rsidR="004B34FD" w:rsidRPr="004B34FD" w:rsidRDefault="004B34FD" w:rsidP="006C7E7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29BC688B" w14:textId="0BD1D9F4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5 (5.6, 9.5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C035598" w14:textId="0CA30CAF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9.2 (14.8, 23.6)</w:t>
            </w:r>
          </w:p>
        </w:tc>
        <w:tc>
          <w:tcPr>
            <w:tcW w:w="1350" w:type="dxa"/>
            <w:vAlign w:val="bottom"/>
          </w:tcPr>
          <w:p w14:paraId="66F76B6D" w14:textId="662A3B09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6, 2.8)</w:t>
            </w:r>
          </w:p>
        </w:tc>
        <w:tc>
          <w:tcPr>
            <w:tcW w:w="1350" w:type="dxa"/>
            <w:vAlign w:val="bottom"/>
          </w:tcPr>
          <w:p w14:paraId="3CE1322E" w14:textId="7D27C193" w:rsidR="004B34FD" w:rsidRPr="004B34FD" w:rsidRDefault="004B34FD" w:rsidP="006C7E7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0.6 (-6.1, 4.8)</w:t>
            </w:r>
          </w:p>
        </w:tc>
      </w:tr>
      <w:tr w:rsidR="004B34FD" w:rsidRPr="00D208FF" w14:paraId="24943C69" w14:textId="77777777" w:rsidTr="004B34FD">
        <w:tc>
          <w:tcPr>
            <w:tcW w:w="805" w:type="dxa"/>
            <w:vMerge w:val="restart"/>
            <w:vAlign w:val="center"/>
          </w:tcPr>
          <w:p w14:paraId="3504B27A" w14:textId="411F3CBF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55" w:type="dxa"/>
            <w:vMerge w:val="restart"/>
            <w:vAlign w:val="center"/>
          </w:tcPr>
          <w:p w14:paraId="4F370FC8" w14:textId="478784F6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5</w:t>
            </w:r>
          </w:p>
        </w:tc>
        <w:tc>
          <w:tcPr>
            <w:tcW w:w="1440" w:type="dxa"/>
            <w:vMerge w:val="restart"/>
            <w:vAlign w:val="center"/>
          </w:tcPr>
          <w:p w14:paraId="0E65395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C563FC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73D8DE4C" w14:textId="0D30751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7 (5.8, 9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D50E3B" w14:textId="1709B82C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3.5 (19.0, 28.0)</w:t>
            </w:r>
          </w:p>
        </w:tc>
        <w:tc>
          <w:tcPr>
            <w:tcW w:w="1350" w:type="dxa"/>
            <w:vAlign w:val="center"/>
          </w:tcPr>
          <w:p w14:paraId="458FDAC1" w14:textId="6AEB3345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3AC7F87A" w14:textId="5C1ABC40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0A79F53A" w14:textId="77777777" w:rsidTr="004B34FD">
        <w:tc>
          <w:tcPr>
            <w:tcW w:w="805" w:type="dxa"/>
            <w:vMerge/>
            <w:vAlign w:val="center"/>
          </w:tcPr>
          <w:p w14:paraId="461802D6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5DE44AF" w14:textId="5D9F5F4D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AFDE4C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193ECC7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937863E" w14:textId="08B4C988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9 (5.8, 10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25C029" w14:textId="1AA41790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3.3 (18.5, 28.1)</w:t>
            </w:r>
          </w:p>
        </w:tc>
        <w:tc>
          <w:tcPr>
            <w:tcW w:w="1350" w:type="dxa"/>
            <w:vAlign w:val="center"/>
          </w:tcPr>
          <w:p w14:paraId="7D498AE1" w14:textId="2428A8C9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6, 3.0)</w:t>
            </w:r>
          </w:p>
        </w:tc>
        <w:tc>
          <w:tcPr>
            <w:tcW w:w="1350" w:type="dxa"/>
            <w:vAlign w:val="center"/>
          </w:tcPr>
          <w:p w14:paraId="0961DD78" w14:textId="46DFE6B5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0.2 (-5.9, 5.5)</w:t>
            </w:r>
          </w:p>
        </w:tc>
      </w:tr>
      <w:tr w:rsidR="004B34FD" w:rsidRPr="00D208FF" w14:paraId="3E92BBD7" w14:textId="77777777" w:rsidTr="004B34FD">
        <w:tc>
          <w:tcPr>
            <w:tcW w:w="805" w:type="dxa"/>
            <w:vMerge/>
            <w:vAlign w:val="center"/>
          </w:tcPr>
          <w:p w14:paraId="68B01283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03C16121" w14:textId="2FE46980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CB7E52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25DF3C40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00171B60" w14:textId="16A296BB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8 (5.8, 9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81E73A" w14:textId="767D49C4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1.8 (16.8, 26.8)</w:t>
            </w:r>
          </w:p>
        </w:tc>
        <w:tc>
          <w:tcPr>
            <w:tcW w:w="1350" w:type="dxa"/>
            <w:vAlign w:val="center"/>
          </w:tcPr>
          <w:p w14:paraId="3F905C23" w14:textId="3F83C922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6, 2.8)</w:t>
            </w:r>
          </w:p>
        </w:tc>
        <w:tc>
          <w:tcPr>
            <w:tcW w:w="1350" w:type="dxa"/>
            <w:vAlign w:val="center"/>
          </w:tcPr>
          <w:p w14:paraId="202B7776" w14:textId="3DC7EA9A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1.7 (-7.7, 4.3)</w:t>
            </w:r>
          </w:p>
        </w:tc>
      </w:tr>
      <w:tr w:rsidR="004B34FD" w:rsidRPr="00D208FF" w14:paraId="0E7B09FD" w14:textId="77777777" w:rsidTr="004B34FD">
        <w:tc>
          <w:tcPr>
            <w:tcW w:w="805" w:type="dxa"/>
            <w:vMerge w:val="restart"/>
            <w:vAlign w:val="center"/>
          </w:tcPr>
          <w:p w14:paraId="33DA25A0" w14:textId="666A5569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9" w:name="_Hlk124938592"/>
            <w:r>
              <w:rPr>
                <w:sz w:val="20"/>
                <w:szCs w:val="20"/>
              </w:rPr>
              <w:t>G</w:t>
            </w:r>
          </w:p>
        </w:tc>
        <w:bookmarkEnd w:id="9"/>
        <w:tc>
          <w:tcPr>
            <w:tcW w:w="1255" w:type="dxa"/>
            <w:vMerge w:val="restart"/>
            <w:vAlign w:val="center"/>
          </w:tcPr>
          <w:p w14:paraId="2E241B34" w14:textId="5B06EDB5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  <w:vMerge w:val="restart"/>
            <w:vAlign w:val="center"/>
          </w:tcPr>
          <w:p w14:paraId="3A3475E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99BFAD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FF3788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0 (6.0, 10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63AC2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7.1 (22.1, 32.0)</w:t>
            </w:r>
          </w:p>
        </w:tc>
        <w:tc>
          <w:tcPr>
            <w:tcW w:w="1350" w:type="dxa"/>
            <w:vAlign w:val="center"/>
          </w:tcPr>
          <w:p w14:paraId="5CCF6D1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1C98016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0206A037" w14:textId="77777777" w:rsidTr="004B34FD">
        <w:tc>
          <w:tcPr>
            <w:tcW w:w="805" w:type="dxa"/>
            <w:vMerge/>
            <w:vAlign w:val="center"/>
          </w:tcPr>
          <w:p w14:paraId="256E5485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213AF785" w14:textId="70F5EC12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E365D2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36A108C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5ADA58C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1 (6.0, 10.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8D1474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6.5 (21.2, 31.7)</w:t>
            </w:r>
          </w:p>
        </w:tc>
        <w:tc>
          <w:tcPr>
            <w:tcW w:w="1350" w:type="dxa"/>
            <w:vAlign w:val="center"/>
          </w:tcPr>
          <w:p w14:paraId="10565C2B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7, 3.0)</w:t>
            </w:r>
          </w:p>
        </w:tc>
        <w:tc>
          <w:tcPr>
            <w:tcW w:w="1350" w:type="dxa"/>
            <w:vAlign w:val="center"/>
          </w:tcPr>
          <w:p w14:paraId="5C1A8FA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0.6 (-6.6, 5.4)</w:t>
            </w:r>
          </w:p>
        </w:tc>
      </w:tr>
      <w:tr w:rsidR="004B34FD" w:rsidRPr="00D208FF" w14:paraId="36631521" w14:textId="77777777" w:rsidTr="004B34FD">
        <w:tc>
          <w:tcPr>
            <w:tcW w:w="805" w:type="dxa"/>
            <w:vMerge/>
            <w:vAlign w:val="center"/>
          </w:tcPr>
          <w:p w14:paraId="183106DF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33D1294" w14:textId="7264983B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8FEA53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0C15EE1B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405C263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1 (6.0, 10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333D30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4.3 (18.8, 29.8)</w:t>
            </w:r>
          </w:p>
        </w:tc>
        <w:tc>
          <w:tcPr>
            <w:tcW w:w="1350" w:type="dxa"/>
            <w:vAlign w:val="center"/>
          </w:tcPr>
          <w:p w14:paraId="0ABF242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7, 2.9)</w:t>
            </w:r>
          </w:p>
        </w:tc>
        <w:tc>
          <w:tcPr>
            <w:tcW w:w="1350" w:type="dxa"/>
            <w:vAlign w:val="center"/>
          </w:tcPr>
          <w:p w14:paraId="61DB5545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2.8 (-9.2, 3.6)</w:t>
            </w:r>
          </w:p>
        </w:tc>
      </w:tr>
      <w:tr w:rsidR="004B34FD" w:rsidRPr="00D208FF" w14:paraId="30D009C0" w14:textId="77777777" w:rsidTr="004B34FD">
        <w:tc>
          <w:tcPr>
            <w:tcW w:w="805" w:type="dxa"/>
            <w:vMerge w:val="restart"/>
            <w:vAlign w:val="center"/>
          </w:tcPr>
          <w:p w14:paraId="2AA2DA02" w14:textId="185B77CF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255" w:type="dxa"/>
            <w:vMerge w:val="restart"/>
            <w:vAlign w:val="center"/>
          </w:tcPr>
          <w:p w14:paraId="7FB4EDB9" w14:textId="055F0DD8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vAlign w:val="center"/>
          </w:tcPr>
          <w:p w14:paraId="5B10C40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D3CF0B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5EBBB2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3 (6.3, 10.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78A29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0.5 (25.1, 35.8)</w:t>
            </w:r>
          </w:p>
        </w:tc>
        <w:tc>
          <w:tcPr>
            <w:tcW w:w="1350" w:type="dxa"/>
            <w:vAlign w:val="center"/>
          </w:tcPr>
          <w:p w14:paraId="22031EC7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6CC0858B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0E077326" w14:textId="77777777" w:rsidTr="004B34FD">
        <w:tc>
          <w:tcPr>
            <w:tcW w:w="805" w:type="dxa"/>
            <w:vMerge/>
            <w:vAlign w:val="center"/>
          </w:tcPr>
          <w:p w14:paraId="642756A5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3812E617" w14:textId="2E6B4448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811C3F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C96C83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F8CEE9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4 (6.2, 10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AA825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9.5 (23.8, 35.3)</w:t>
            </w:r>
          </w:p>
        </w:tc>
        <w:tc>
          <w:tcPr>
            <w:tcW w:w="1350" w:type="dxa"/>
            <w:vAlign w:val="center"/>
          </w:tcPr>
          <w:p w14:paraId="0457B30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7, 3.0)</w:t>
            </w:r>
          </w:p>
        </w:tc>
        <w:tc>
          <w:tcPr>
            <w:tcW w:w="1350" w:type="dxa"/>
            <w:vAlign w:val="center"/>
          </w:tcPr>
          <w:p w14:paraId="337AEDF4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0.9 (-7.2, 5.4)</w:t>
            </w:r>
          </w:p>
        </w:tc>
      </w:tr>
      <w:tr w:rsidR="004B34FD" w:rsidRPr="00D208FF" w14:paraId="009D3B98" w14:textId="77777777" w:rsidTr="004B34FD">
        <w:tc>
          <w:tcPr>
            <w:tcW w:w="805" w:type="dxa"/>
            <w:vMerge/>
            <w:vAlign w:val="center"/>
          </w:tcPr>
          <w:p w14:paraId="28EB9A3E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ED9338C" w14:textId="478087E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D9B6B48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4E6F98C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A45BCD4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8.3 (6.2, 10.4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69C80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6.8 (20.6, 32.9)</w:t>
            </w:r>
          </w:p>
        </w:tc>
        <w:tc>
          <w:tcPr>
            <w:tcW w:w="1350" w:type="dxa"/>
            <w:vAlign w:val="center"/>
          </w:tcPr>
          <w:p w14:paraId="052B015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8, 2.9)</w:t>
            </w:r>
          </w:p>
        </w:tc>
        <w:tc>
          <w:tcPr>
            <w:tcW w:w="1350" w:type="dxa"/>
            <w:vAlign w:val="center"/>
          </w:tcPr>
          <w:p w14:paraId="5DE04AA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-3.7 (-11, 3.2)</w:t>
            </w:r>
          </w:p>
        </w:tc>
      </w:tr>
      <w:tr w:rsidR="004B34FD" w:rsidRPr="00D208FF" w14:paraId="12A700F6" w14:textId="77777777" w:rsidTr="004B34FD">
        <w:tc>
          <w:tcPr>
            <w:tcW w:w="805" w:type="dxa"/>
            <w:vMerge w:val="restart"/>
            <w:vAlign w:val="center"/>
          </w:tcPr>
          <w:p w14:paraId="5F29FB4E" w14:textId="081011CD" w:rsidR="004B34FD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255" w:type="dxa"/>
            <w:vMerge w:val="restart"/>
            <w:vAlign w:val="center"/>
          </w:tcPr>
          <w:p w14:paraId="453041B3" w14:textId="44B7EDC8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67554AEA" w14:textId="33BC0444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E27D982" w14:textId="4BD4BF73" w:rsidR="004B34FD" w:rsidRPr="004B34FD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69D03CA5" w14:textId="2EA1D687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2 (5.4, 9.1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4B37FC6" w14:textId="11AFC70C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0.8 (16.6, 25.0)</w:t>
            </w:r>
          </w:p>
        </w:tc>
        <w:tc>
          <w:tcPr>
            <w:tcW w:w="1350" w:type="dxa"/>
            <w:vAlign w:val="bottom"/>
          </w:tcPr>
          <w:p w14:paraId="2539B61C" w14:textId="1F73CE36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320C084B" w14:textId="38BA9F98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47CC94F0" w14:textId="77777777" w:rsidTr="004B34FD">
        <w:tc>
          <w:tcPr>
            <w:tcW w:w="805" w:type="dxa"/>
            <w:vMerge/>
            <w:vAlign w:val="center"/>
          </w:tcPr>
          <w:p w14:paraId="3D3F2D3D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74C3A97" w14:textId="378D27DD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270984E" w14:textId="77777777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48FE64A" w14:textId="3BC18355" w:rsidR="004B34FD" w:rsidRPr="004B34FD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7F828BC1" w14:textId="6A8969FA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5 (5.5, 9.5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E387A60" w14:textId="34B37AE8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1.6 (16.9, 26.2)</w:t>
            </w:r>
          </w:p>
        </w:tc>
        <w:tc>
          <w:tcPr>
            <w:tcW w:w="1350" w:type="dxa"/>
            <w:vAlign w:val="bottom"/>
          </w:tcPr>
          <w:p w14:paraId="67BB9A1A" w14:textId="647EDD03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5, 3.0)</w:t>
            </w:r>
          </w:p>
        </w:tc>
        <w:tc>
          <w:tcPr>
            <w:tcW w:w="1350" w:type="dxa"/>
            <w:vAlign w:val="bottom"/>
          </w:tcPr>
          <w:p w14:paraId="2313C07F" w14:textId="71F1A7E9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8 (-4.6, 6.2)</w:t>
            </w:r>
          </w:p>
        </w:tc>
      </w:tr>
      <w:tr w:rsidR="004B34FD" w:rsidRPr="00D208FF" w14:paraId="139BBBBD" w14:textId="77777777" w:rsidTr="004B34FD">
        <w:tc>
          <w:tcPr>
            <w:tcW w:w="805" w:type="dxa"/>
            <w:vMerge/>
            <w:vAlign w:val="center"/>
          </w:tcPr>
          <w:p w14:paraId="7AD36EA2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DE4E493" w14:textId="0C78369A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121C4F9" w14:textId="77777777" w:rsidR="004B34FD" w:rsidRPr="00D208FF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78E8209" w14:textId="09D82495" w:rsidR="004B34FD" w:rsidRPr="004B34FD" w:rsidRDefault="004B34FD" w:rsidP="005B42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bottom"/>
          </w:tcPr>
          <w:p w14:paraId="611F7D97" w14:textId="5EC37E18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4 (5.4, 9.3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0220065" w14:textId="0CC940A7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2.1 (17.0, 27.2)</w:t>
            </w:r>
          </w:p>
        </w:tc>
        <w:tc>
          <w:tcPr>
            <w:tcW w:w="1350" w:type="dxa"/>
            <w:vAlign w:val="bottom"/>
          </w:tcPr>
          <w:p w14:paraId="0375E3CF" w14:textId="1FC209A8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5, 2.8)</w:t>
            </w:r>
          </w:p>
        </w:tc>
        <w:tc>
          <w:tcPr>
            <w:tcW w:w="1350" w:type="dxa"/>
            <w:vAlign w:val="bottom"/>
          </w:tcPr>
          <w:p w14:paraId="5CB129C1" w14:textId="71F93457" w:rsidR="004B34FD" w:rsidRPr="004B34FD" w:rsidRDefault="004B34FD" w:rsidP="005B42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.3 (-4.3, 7.0)</w:t>
            </w:r>
          </w:p>
        </w:tc>
      </w:tr>
      <w:tr w:rsidR="004B34FD" w:rsidRPr="00D208FF" w14:paraId="047688E5" w14:textId="77777777" w:rsidTr="004B34FD">
        <w:tc>
          <w:tcPr>
            <w:tcW w:w="805" w:type="dxa"/>
            <w:vMerge w:val="restart"/>
            <w:vAlign w:val="center"/>
          </w:tcPr>
          <w:p w14:paraId="15C67426" w14:textId="6B87918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255" w:type="dxa"/>
            <w:vMerge w:val="restart"/>
            <w:vAlign w:val="center"/>
          </w:tcPr>
          <w:p w14:paraId="735ED654" w14:textId="213BFF86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1851510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29F0F02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B0F647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4 (5.5, 9.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8D1D0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5.4 (20.5, 30.3)</w:t>
            </w:r>
          </w:p>
        </w:tc>
        <w:tc>
          <w:tcPr>
            <w:tcW w:w="1350" w:type="dxa"/>
            <w:vAlign w:val="center"/>
          </w:tcPr>
          <w:p w14:paraId="289FFF3F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1D0FDBF8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1B4F3A90" w14:textId="77777777" w:rsidTr="004B34FD">
        <w:tc>
          <w:tcPr>
            <w:tcW w:w="805" w:type="dxa"/>
            <w:vMerge/>
            <w:vAlign w:val="center"/>
          </w:tcPr>
          <w:p w14:paraId="10D6B682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526E7DD3" w14:textId="04822BCB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3DDF02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2453D71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F6FB186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6 (5.6, 9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FA3A8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6.4 (21.0, 31.8)</w:t>
            </w:r>
          </w:p>
        </w:tc>
        <w:tc>
          <w:tcPr>
            <w:tcW w:w="1350" w:type="dxa"/>
            <w:vAlign w:val="center"/>
          </w:tcPr>
          <w:p w14:paraId="2CA4D0A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5, 3.0)</w:t>
            </w:r>
          </w:p>
        </w:tc>
        <w:tc>
          <w:tcPr>
            <w:tcW w:w="1350" w:type="dxa"/>
            <w:vAlign w:val="center"/>
          </w:tcPr>
          <w:p w14:paraId="49E618B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.0 (-4.9, 6.9)</w:t>
            </w:r>
          </w:p>
        </w:tc>
      </w:tr>
      <w:tr w:rsidR="004B34FD" w:rsidRPr="00D208FF" w14:paraId="1D919B74" w14:textId="77777777" w:rsidTr="004B34FD">
        <w:tc>
          <w:tcPr>
            <w:tcW w:w="805" w:type="dxa"/>
            <w:vMerge/>
            <w:vAlign w:val="center"/>
          </w:tcPr>
          <w:p w14:paraId="5717E33A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4986797C" w14:textId="104235D5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6EF555A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6AA263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889525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5 (5.6, 9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27BFB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7.4 (21.6, 33.3)</w:t>
            </w:r>
          </w:p>
        </w:tc>
        <w:tc>
          <w:tcPr>
            <w:tcW w:w="1350" w:type="dxa"/>
            <w:vAlign w:val="center"/>
          </w:tcPr>
          <w:p w14:paraId="0AF1FA7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5, 2.8)</w:t>
            </w:r>
          </w:p>
        </w:tc>
        <w:tc>
          <w:tcPr>
            <w:tcW w:w="1350" w:type="dxa"/>
            <w:vAlign w:val="center"/>
          </w:tcPr>
          <w:p w14:paraId="00216E50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.1 (-4.1, 8.3)</w:t>
            </w:r>
          </w:p>
        </w:tc>
      </w:tr>
      <w:tr w:rsidR="004B34FD" w:rsidRPr="00D208FF" w14:paraId="602AE5DA" w14:textId="77777777" w:rsidTr="004B34FD">
        <w:tc>
          <w:tcPr>
            <w:tcW w:w="805" w:type="dxa"/>
            <w:vMerge w:val="restart"/>
            <w:vAlign w:val="center"/>
          </w:tcPr>
          <w:p w14:paraId="71090918" w14:textId="4AE6E0C1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255" w:type="dxa"/>
            <w:vMerge w:val="restart"/>
            <w:vAlign w:val="center"/>
          </w:tcPr>
          <w:p w14:paraId="244B8A5A" w14:textId="0A72CC01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01076BF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.75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4C5072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5B0D7CF" w14:textId="48CAFBE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5 (5.6, 9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5407B6" w14:textId="2E2FB985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9.8 (24.5, 35.0)</w:t>
            </w:r>
          </w:p>
        </w:tc>
        <w:tc>
          <w:tcPr>
            <w:tcW w:w="1350" w:type="dxa"/>
            <w:vAlign w:val="center"/>
          </w:tcPr>
          <w:p w14:paraId="4EB8BBAA" w14:textId="77ECF7E8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20044DD7" w14:textId="58EF8241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3ADA80B2" w14:textId="77777777" w:rsidTr="004B34FD">
        <w:tc>
          <w:tcPr>
            <w:tcW w:w="805" w:type="dxa"/>
            <w:vMerge/>
            <w:vAlign w:val="center"/>
          </w:tcPr>
          <w:p w14:paraId="67AD3AF0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8C0D79A" w14:textId="0F3E64C9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91C0F01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4786DF5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B1F2C9E" w14:textId="7764E4E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8 (5.7, 9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FF705B" w14:textId="74AF7F2F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1.0 (25.3, 36.8)</w:t>
            </w:r>
          </w:p>
        </w:tc>
        <w:tc>
          <w:tcPr>
            <w:tcW w:w="1350" w:type="dxa"/>
            <w:vAlign w:val="center"/>
          </w:tcPr>
          <w:p w14:paraId="13862D6D" w14:textId="0BAF30A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5, 3.0)</w:t>
            </w:r>
          </w:p>
        </w:tc>
        <w:tc>
          <w:tcPr>
            <w:tcW w:w="1350" w:type="dxa"/>
            <w:vAlign w:val="center"/>
          </w:tcPr>
          <w:p w14:paraId="1D896453" w14:textId="5AEB2766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.2 (-5.0, 7.5)</w:t>
            </w:r>
          </w:p>
        </w:tc>
      </w:tr>
      <w:tr w:rsidR="004B34FD" w:rsidRPr="00D208FF" w14:paraId="710DFC07" w14:textId="77777777" w:rsidTr="004B34FD">
        <w:tc>
          <w:tcPr>
            <w:tcW w:w="805" w:type="dxa"/>
            <w:vMerge/>
            <w:vAlign w:val="center"/>
          </w:tcPr>
          <w:p w14:paraId="3085BB47" w14:textId="77777777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B87FD82" w14:textId="130E8EB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B15640E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EAC426D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17D4B88" w14:textId="0A5369FF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7 (5.7, 9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C76485" w14:textId="3D160B5E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2.5 (26.4, 38.6)</w:t>
            </w:r>
          </w:p>
        </w:tc>
        <w:tc>
          <w:tcPr>
            <w:tcW w:w="1350" w:type="dxa"/>
            <w:vAlign w:val="center"/>
          </w:tcPr>
          <w:p w14:paraId="1267FA11" w14:textId="11BEE3AD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1 (-2.6, 2.9)</w:t>
            </w:r>
          </w:p>
        </w:tc>
        <w:tc>
          <w:tcPr>
            <w:tcW w:w="1350" w:type="dxa"/>
            <w:vAlign w:val="center"/>
          </w:tcPr>
          <w:p w14:paraId="39F1170C" w14:textId="6331251C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2.7 (-3.9, 9.3)</w:t>
            </w:r>
          </w:p>
        </w:tc>
      </w:tr>
      <w:tr w:rsidR="004B34FD" w:rsidRPr="00D208FF" w14:paraId="7A8A045A" w14:textId="77777777" w:rsidTr="004B34FD">
        <w:tc>
          <w:tcPr>
            <w:tcW w:w="805" w:type="dxa"/>
            <w:vMerge w:val="restart"/>
            <w:vAlign w:val="center"/>
          </w:tcPr>
          <w:p w14:paraId="116F29EB" w14:textId="16491792" w:rsidR="004B34FD" w:rsidRPr="00D208FF" w:rsidRDefault="004B34FD" w:rsidP="004B3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255" w:type="dxa"/>
            <w:vMerge w:val="restart"/>
            <w:vAlign w:val="center"/>
          </w:tcPr>
          <w:p w14:paraId="48DE3925" w14:textId="1E0A6FC9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vAlign w:val="center"/>
          </w:tcPr>
          <w:p w14:paraId="10432752" w14:textId="63EC23AC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1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B483752" w14:textId="7521645C" w:rsidR="004B34FD" w:rsidRPr="004B34FD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Mobility as observed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1C7F5062" w14:textId="1D140653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7 (5.7, 9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3B825D" w14:textId="24435D05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3.8 (28.4, 39.3)</w:t>
            </w:r>
          </w:p>
        </w:tc>
        <w:tc>
          <w:tcPr>
            <w:tcW w:w="1350" w:type="dxa"/>
            <w:vAlign w:val="center"/>
          </w:tcPr>
          <w:p w14:paraId="1504FD8F" w14:textId="47544B81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7B800D45" w14:textId="07E160AB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</w:t>
            </w:r>
          </w:p>
        </w:tc>
      </w:tr>
      <w:tr w:rsidR="004B34FD" w:rsidRPr="00D208FF" w14:paraId="6D0F5621" w14:textId="77777777" w:rsidTr="004B34FD">
        <w:tc>
          <w:tcPr>
            <w:tcW w:w="805" w:type="dxa"/>
            <w:vMerge/>
          </w:tcPr>
          <w:p w14:paraId="7299A739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6639ECDB" w14:textId="20E7AB0C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7407183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E4F9444" w14:textId="6C463A90" w:rsidR="004B34FD" w:rsidRPr="004B34FD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Limited travel (no travel in the first 2 months)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DF7E133" w14:textId="5D419A3A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9 (5.8, 10.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873BF8" w14:textId="38C67CE9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5.2 (29.3, 41.1)</w:t>
            </w:r>
          </w:p>
        </w:tc>
        <w:tc>
          <w:tcPr>
            <w:tcW w:w="1350" w:type="dxa"/>
            <w:vAlign w:val="center"/>
          </w:tcPr>
          <w:p w14:paraId="741455C8" w14:textId="31B2C851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6, 3.0)</w:t>
            </w:r>
          </w:p>
        </w:tc>
        <w:tc>
          <w:tcPr>
            <w:tcW w:w="1350" w:type="dxa"/>
            <w:vAlign w:val="center"/>
          </w:tcPr>
          <w:p w14:paraId="4B2BDECE" w14:textId="32BBA4D1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1.4 (-5.1, 7.9)</w:t>
            </w:r>
          </w:p>
        </w:tc>
      </w:tr>
      <w:tr w:rsidR="004B34FD" w:rsidRPr="00D208FF" w14:paraId="725F0B11" w14:textId="77777777" w:rsidTr="004B34FD">
        <w:tc>
          <w:tcPr>
            <w:tcW w:w="805" w:type="dxa"/>
            <w:vMerge/>
          </w:tcPr>
          <w:p w14:paraId="17522285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Merge/>
            <w:vAlign w:val="center"/>
          </w:tcPr>
          <w:p w14:paraId="78FF791E" w14:textId="7B0F5C3A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BD666FC" w14:textId="77777777" w:rsidR="004B34FD" w:rsidRPr="00D208FF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6B39D1BF" w14:textId="63AEB426" w:rsidR="004B34FD" w:rsidRPr="004B34FD" w:rsidRDefault="004B34FD" w:rsidP="00BB1E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8FF">
              <w:rPr>
                <w:sz w:val="20"/>
                <w:szCs w:val="20"/>
              </w:rPr>
              <w:t>No travel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24308480" w14:textId="404207EC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7.8 (5.8, 9.9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57DC91" w14:textId="4036B4B6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7.0 (30.9, 43.2)</w:t>
            </w:r>
          </w:p>
        </w:tc>
        <w:tc>
          <w:tcPr>
            <w:tcW w:w="1350" w:type="dxa"/>
            <w:vAlign w:val="center"/>
          </w:tcPr>
          <w:p w14:paraId="69B59E1C" w14:textId="0DBF8B01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0.2 (-2.6, 2.9)</w:t>
            </w:r>
          </w:p>
        </w:tc>
        <w:tc>
          <w:tcPr>
            <w:tcW w:w="1350" w:type="dxa"/>
            <w:vAlign w:val="center"/>
          </w:tcPr>
          <w:p w14:paraId="777F86B0" w14:textId="08445386" w:rsidR="004B34FD" w:rsidRPr="004B34FD" w:rsidRDefault="004B34FD" w:rsidP="00BB1EF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B34FD">
              <w:rPr>
                <w:color w:val="000000"/>
                <w:sz w:val="20"/>
                <w:szCs w:val="20"/>
              </w:rPr>
              <w:t>3.2 (-3.6, 10.0)</w:t>
            </w:r>
          </w:p>
        </w:tc>
      </w:tr>
    </w:tbl>
    <w:bookmarkEnd w:id="5"/>
    <w:p w14:paraId="1C525000" w14:textId="77777777" w:rsidR="00D208FF" w:rsidRPr="00D208FF" w:rsidRDefault="00D208FF" w:rsidP="00D208FF">
      <w:pPr>
        <w:spacing w:after="0"/>
        <w:rPr>
          <w:b/>
          <w:bCs/>
          <w:noProof/>
        </w:rPr>
      </w:pPr>
      <w:r w:rsidRPr="00D208FF">
        <w:rPr>
          <w:noProof/>
        </w:rPr>
        <w:t>Data are from the 2019 East Africa TB/HIV and Mobility Study.</w:t>
      </w:r>
    </w:p>
    <w:p w14:paraId="1CD3DAC8" w14:textId="329B7317" w:rsidR="00D208FF" w:rsidRPr="00D208FF" w:rsidRDefault="00D208FF" w:rsidP="00D208FF">
      <w:pPr>
        <w:spacing w:after="0"/>
        <w:rPr>
          <w:vertAlign w:val="superscript"/>
        </w:rPr>
      </w:pPr>
      <w:r w:rsidRPr="00D208FF">
        <w:rPr>
          <w:vertAlign w:val="superscript"/>
        </w:rPr>
        <w:t xml:space="preserve">a </w:t>
      </w:r>
      <w:r w:rsidRPr="00D208FF">
        <w:t>Probability that unfavorable TB treatment outcomes were misclassified as non-events</w:t>
      </w:r>
      <w:r w:rsidR="00EE347C">
        <w:t>.</w:t>
      </w:r>
    </w:p>
    <w:p w14:paraId="067CE8C7" w14:textId="77777777" w:rsidR="00D208FF" w:rsidRPr="00D208FF" w:rsidRDefault="00D208FF" w:rsidP="00D208FF">
      <w:pPr>
        <w:spacing w:after="0"/>
      </w:pPr>
      <w:r w:rsidRPr="00D208FF">
        <w:rPr>
          <w:vertAlign w:val="superscript"/>
        </w:rPr>
        <w:t xml:space="preserve">b </w:t>
      </w:r>
      <w:r w:rsidRPr="00D208FF">
        <w:t>Composite outcome that includes death, loss to follow-up, and treatment failure.</w:t>
      </w:r>
    </w:p>
    <w:p w14:paraId="00FABDAA" w14:textId="77777777" w:rsidR="00D208FF" w:rsidRPr="00D208FF" w:rsidRDefault="00D208FF" w:rsidP="00D208FF">
      <w:pPr>
        <w:spacing w:after="0"/>
      </w:pPr>
      <w:r w:rsidRPr="00D208FF">
        <w:rPr>
          <w:rFonts w:eastAsia="Garamond"/>
          <w:spacing w:val="-1"/>
          <w:vertAlign w:val="superscript"/>
        </w:rPr>
        <w:t xml:space="preserve">c </w:t>
      </w:r>
      <w:r w:rsidRPr="00D208FF">
        <w:t>Standard errors for risks were summarized across 200 imputations using Rubin’s rules.</w:t>
      </w:r>
    </w:p>
    <w:p w14:paraId="2E4ACC0B" w14:textId="6D2B127D" w:rsidR="00D208FF" w:rsidRDefault="00D208FF" w:rsidP="00D208FF">
      <w:pPr>
        <w:spacing w:after="0"/>
        <w:rPr>
          <w:sz w:val="18"/>
          <w:szCs w:val="18"/>
        </w:rPr>
      </w:pPr>
      <w:r w:rsidRPr="00D208FF">
        <w:rPr>
          <w:vertAlign w:val="superscript"/>
        </w:rPr>
        <w:t xml:space="preserve">d </w:t>
      </w:r>
      <w:r w:rsidRPr="00D208FF">
        <w:t>Standard errors for risk differences were estimated using the delta method then summarized across 200 imputations using Rubin’s rules.</w:t>
      </w:r>
      <w:r w:rsidRPr="00D208FF" w:rsidDel="00F82DEA">
        <w:rPr>
          <w:sz w:val="18"/>
          <w:szCs w:val="18"/>
        </w:rPr>
        <w:t xml:space="preserve"> </w:t>
      </w:r>
    </w:p>
    <w:p w14:paraId="1FA8C444" w14:textId="782A0B7A" w:rsidR="00141D6D" w:rsidRDefault="00CB4EA8" w:rsidP="00751F94">
      <w:pPr>
        <w:spacing w:after="0"/>
      </w:pPr>
      <w:r w:rsidRPr="00075723">
        <w:rPr>
          <w:vertAlign w:val="superscript"/>
        </w:rPr>
        <w:t xml:space="preserve">e </w:t>
      </w:r>
      <w:proofErr w:type="gramStart"/>
      <w:r w:rsidR="00EC6072">
        <w:t>For</w:t>
      </w:r>
      <w:proofErr w:type="gramEnd"/>
      <w:r w:rsidR="00EC6072">
        <w:t xml:space="preserve"> the purpose of comparison, t</w:t>
      </w:r>
      <w:r w:rsidRPr="00075723">
        <w:t>h</w:t>
      </w:r>
      <w:r w:rsidR="000D3644">
        <w:t xml:space="preserve">is row </w:t>
      </w:r>
      <w:r w:rsidR="00EC6072">
        <w:t>shows</w:t>
      </w:r>
      <w:r w:rsidR="00075723" w:rsidRPr="00075723">
        <w:t xml:space="preserve"> the results presented in the main analysis</w:t>
      </w:r>
      <w:r w:rsidR="00EC6072">
        <w:t>.</w:t>
      </w:r>
    </w:p>
    <w:p w14:paraId="00074E32" w14:textId="672C40E6" w:rsidR="00491D9F" w:rsidRDefault="00491D9F" w:rsidP="00751F94">
      <w:pPr>
        <w:spacing w:after="0"/>
      </w:pPr>
    </w:p>
    <w:p w14:paraId="55171F37" w14:textId="62F1EE3B" w:rsidR="00520434" w:rsidRDefault="00491D9F" w:rsidP="00F15209">
      <w:pPr>
        <w:tabs>
          <w:tab w:val="left" w:pos="720"/>
        </w:tabs>
        <w:ind w:firstLine="720"/>
      </w:pPr>
      <w:r>
        <w:t xml:space="preserve">Under </w:t>
      </w:r>
      <w:r w:rsidR="00C94D06">
        <w:t>increasing</w:t>
      </w:r>
      <w:r>
        <w:t xml:space="preserve"> probabilities of misclassification</w:t>
      </w:r>
      <w:r w:rsidR="008972ED">
        <w:t xml:space="preserve"> of events as non-events</w:t>
      </w:r>
      <w:r>
        <w:t xml:space="preserve">, </w:t>
      </w:r>
      <w:r w:rsidRPr="00D208FF">
        <w:t xml:space="preserve">the risk of </w:t>
      </w:r>
      <w:r>
        <w:t xml:space="preserve">an </w:t>
      </w:r>
      <w:r w:rsidRPr="00D208FF">
        <w:t>unfavorable treatment outcome</w:t>
      </w:r>
      <w:r w:rsidR="008D673D">
        <w:t xml:space="preserve"> increased</w:t>
      </w:r>
      <w:r w:rsidR="008972ED">
        <w:t xml:space="preserve">, </w:t>
      </w:r>
      <w:r w:rsidR="008D673D">
        <w:t>as would be expected</w:t>
      </w:r>
      <w:r w:rsidRPr="00D208FF">
        <w:t>.</w:t>
      </w:r>
      <w:r>
        <w:t xml:space="preserve"> In the most extreme case</w:t>
      </w:r>
      <w:r w:rsidR="00C94D06">
        <w:t xml:space="preserve"> (Scenario D)</w:t>
      </w:r>
      <w:r>
        <w:t xml:space="preserve">, where all events classified as “not evaluated” were, in truth, unfavorable TB treatment outcomes, the 180-day risk of an unfavorable outcome under the observed mobility pattern in the cohort would have been 45.3% (95% CI: 40.8%, 49.8%), as compared to </w:t>
      </w:r>
      <w:r w:rsidRPr="00D720A0">
        <w:t>15.9% (95% CI: 12.9%, 19.0%)</w:t>
      </w:r>
      <w:r>
        <w:t xml:space="preserve"> as presented in our main analysis</w:t>
      </w:r>
      <w:r w:rsidR="000B35BF">
        <w:t xml:space="preserve"> (Scenario Ref)</w:t>
      </w:r>
      <w:r>
        <w:t>.</w:t>
      </w:r>
      <w:r w:rsidRPr="00D208FF">
        <w:t xml:space="preserve"> </w:t>
      </w:r>
    </w:p>
    <w:p w14:paraId="27C2A567" w14:textId="7C5B0F22" w:rsidR="00491D9F" w:rsidRPr="00751F94" w:rsidRDefault="00491D9F" w:rsidP="00F132F3">
      <w:pPr>
        <w:tabs>
          <w:tab w:val="left" w:pos="720"/>
        </w:tabs>
        <w:ind w:firstLine="720"/>
      </w:pPr>
      <w:r>
        <w:t>The estimated 60-day risk differences remained within 0.1 percentage point of the results presented in the main analysis under all scenarios</w:t>
      </w:r>
      <w:r w:rsidRPr="00D208FF">
        <w:t>.</w:t>
      </w:r>
      <w:r>
        <w:t xml:space="preserve"> The</w:t>
      </w:r>
      <w:r w:rsidR="002B43C4">
        <w:t xml:space="preserve"> </w:t>
      </w:r>
      <w:r>
        <w:t>180-day risk difference</w:t>
      </w:r>
      <w:r w:rsidR="002B43C4">
        <w:t>s varied</w:t>
      </w:r>
      <w:r w:rsidR="00B17E22">
        <w:t xml:space="preserve"> to a </w:t>
      </w:r>
      <w:r w:rsidR="00B17E22">
        <w:lastRenderedPageBreak/>
        <w:t>greater extent</w:t>
      </w:r>
      <w:r w:rsidR="002B43C4">
        <w:t>.</w:t>
      </w:r>
      <w:r w:rsidR="00E52DE2">
        <w:t xml:space="preserve"> U</w:t>
      </w:r>
      <w:r w:rsidR="00DB37A1">
        <w:t xml:space="preserve">nder high probabilities of non-differential misclassification (Scenarios C and D), </w:t>
      </w:r>
      <w:r w:rsidR="00EA5B4A">
        <w:t>t</w:t>
      </w:r>
      <w:r w:rsidR="002B43C4">
        <w:t xml:space="preserve">he direction of the association comparing </w:t>
      </w:r>
      <w:r w:rsidR="00EA5B4A">
        <w:t>the 180-day risk</w:t>
      </w:r>
      <w:r w:rsidR="002C1686">
        <w:t>s</w:t>
      </w:r>
      <w:r w:rsidR="00EA5B4A">
        <w:t xml:space="preserve"> </w:t>
      </w:r>
      <w:r w:rsidR="000806FE">
        <w:t>under</w:t>
      </w:r>
      <w:r w:rsidR="00EA5B4A">
        <w:t xml:space="preserve"> </w:t>
      </w:r>
      <w:r w:rsidR="002B43C4">
        <w:t xml:space="preserve">observed mobility </w:t>
      </w:r>
      <w:r w:rsidR="000806FE">
        <w:t>versus</w:t>
      </w:r>
      <w:r w:rsidR="002B43C4">
        <w:t xml:space="preserve"> no travel</w:t>
      </w:r>
      <w:r w:rsidR="00EA5B4A">
        <w:t xml:space="preserve"> </w:t>
      </w:r>
      <w:r w:rsidR="00DB37A1">
        <w:t xml:space="preserve">was </w:t>
      </w:r>
      <w:r w:rsidR="00EA5B4A">
        <w:t>reversed</w:t>
      </w:r>
      <w:r w:rsidR="00E52DE2">
        <w:t xml:space="preserve"> relative to the results presented in the main analysis</w:t>
      </w:r>
      <w:r w:rsidR="00DB37A1">
        <w:t>.</w:t>
      </w:r>
      <w:r w:rsidR="00EA5B4A">
        <w:t xml:space="preserve"> </w:t>
      </w:r>
      <w:r w:rsidR="00901938">
        <w:t>Under</w:t>
      </w:r>
      <w:r w:rsidR="008072A4">
        <w:t xml:space="preserve"> scenarios where</w:t>
      </w:r>
      <w:r>
        <w:t xml:space="preserve"> unfavorable outcomes were more commonly misclassified as </w:t>
      </w:r>
      <w:r w:rsidR="00D26D41">
        <w:t>non-events</w:t>
      </w:r>
      <w:r>
        <w:t xml:space="preserve"> among people who traveled</w:t>
      </w:r>
      <w:r w:rsidR="000E2244">
        <w:t xml:space="preserve"> (Scenarios E, F, G, and H)</w:t>
      </w:r>
      <w:r w:rsidR="00901938">
        <w:t>, the direction of the 180-day risk difference for one or both mobility pattern comparisons</w:t>
      </w:r>
      <w:r w:rsidR="003265F4">
        <w:t xml:space="preserve"> </w:t>
      </w:r>
      <w:r w:rsidR="00901938">
        <w:t>also reversed</w:t>
      </w:r>
      <w:r>
        <w:t xml:space="preserve">. </w:t>
      </w:r>
      <w:r w:rsidR="00901938">
        <w:t>U</w:t>
      </w:r>
      <w:r w:rsidR="00B45FE9">
        <w:t xml:space="preserve">nder scenarios where misclassification was more likely among cohort members </w:t>
      </w:r>
      <w:r w:rsidR="003265F4">
        <w:t xml:space="preserve">who did not travel </w:t>
      </w:r>
      <w:r w:rsidR="00B45FE9">
        <w:t>(Scenarios I, J, K, and L), t</w:t>
      </w:r>
      <w:r w:rsidR="004B34FD">
        <w:t>he direction of the 180-day risk differences remained the same</w:t>
      </w:r>
      <w:r w:rsidR="000E2244">
        <w:t xml:space="preserve"> as reported in the main analysis</w:t>
      </w:r>
      <w:r w:rsidR="00CC0DE6">
        <w:t>,</w:t>
      </w:r>
      <w:r w:rsidR="004B34FD">
        <w:t xml:space="preserve"> </w:t>
      </w:r>
      <w:r w:rsidR="000E2244">
        <w:t>while</w:t>
      </w:r>
      <w:r w:rsidR="004B34FD">
        <w:t xml:space="preserve"> the magnitude of the </w:t>
      </w:r>
      <w:r w:rsidR="00CC0DE6">
        <w:t xml:space="preserve">risk </w:t>
      </w:r>
      <w:r w:rsidR="004B34FD">
        <w:t>difference</w:t>
      </w:r>
      <w:r w:rsidR="00CC0DE6">
        <w:t>s</w:t>
      </w:r>
      <w:r w:rsidR="004B34FD">
        <w:t xml:space="preserve"> increased</w:t>
      </w:r>
      <w:r w:rsidR="00B45FE9">
        <w:t>.</w:t>
      </w:r>
      <w:r w:rsidR="004B34FD">
        <w:t xml:space="preserve"> </w:t>
      </w:r>
      <w:r>
        <w:t xml:space="preserve">In all scenarios, the 60- and 180-day risk differences remained small (less than 4 percentage points), and the </w:t>
      </w:r>
      <w:r w:rsidR="00751183">
        <w:t>corresponding</w:t>
      </w:r>
      <w:r>
        <w:t xml:space="preserve"> 95% confidence intervals included the null value.</w:t>
      </w:r>
    </w:p>
    <w:sectPr w:rsidR="00491D9F" w:rsidRPr="00751F94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FA29F" w14:textId="77777777" w:rsidR="002732EC" w:rsidRDefault="00CC0DE6">
      <w:pPr>
        <w:spacing w:after="0" w:line="240" w:lineRule="auto"/>
      </w:pPr>
      <w:r>
        <w:separator/>
      </w:r>
    </w:p>
  </w:endnote>
  <w:endnote w:type="continuationSeparator" w:id="0">
    <w:p w14:paraId="17A40E7A" w14:textId="77777777" w:rsidR="002732EC" w:rsidRDefault="00CC0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323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A4EB58" w14:textId="77777777" w:rsidR="00D91724" w:rsidRDefault="007227BB" w:rsidP="00271937">
        <w:pPr>
          <w:pStyle w:val="Footer"/>
          <w:jc w:val="center"/>
        </w:pPr>
        <w:r w:rsidRPr="00E37DC0">
          <w:fldChar w:fldCharType="begin"/>
        </w:r>
        <w:r w:rsidRPr="00E37DC0">
          <w:instrText xml:space="preserve"> PAGE   \* MERGEFORMAT </w:instrText>
        </w:r>
        <w:r w:rsidRPr="00E37DC0">
          <w:fldChar w:fldCharType="separate"/>
        </w:r>
        <w:r w:rsidRPr="00E37DC0">
          <w:rPr>
            <w:noProof/>
          </w:rPr>
          <w:t>2</w:t>
        </w:r>
        <w:r w:rsidRPr="00E37DC0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4905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5CD3" w14:textId="77777777" w:rsidR="00D91724" w:rsidRPr="00E37DC0" w:rsidRDefault="007227BB" w:rsidP="00F3404C">
        <w:pPr>
          <w:pStyle w:val="Footer"/>
        </w:pPr>
        <w:r w:rsidRPr="00E37DC0">
          <w:fldChar w:fldCharType="begin"/>
        </w:r>
        <w:r w:rsidRPr="00E37DC0">
          <w:instrText xml:space="preserve"> PAGE   \* MERGEFORMAT </w:instrText>
        </w:r>
        <w:r w:rsidRPr="00E37DC0">
          <w:fldChar w:fldCharType="separate"/>
        </w:r>
        <w:r w:rsidRPr="00E37DC0">
          <w:rPr>
            <w:noProof/>
          </w:rPr>
          <w:t>2</w:t>
        </w:r>
        <w:r w:rsidRPr="00E37DC0">
          <w:rPr>
            <w:noProof/>
          </w:rPr>
          <w:fldChar w:fldCharType="end"/>
        </w:r>
      </w:p>
    </w:sdtContent>
  </w:sdt>
  <w:p w14:paraId="4700D7C1" w14:textId="77777777" w:rsidR="00D91724" w:rsidRPr="00E37DC0" w:rsidRDefault="001D033F" w:rsidP="00F340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31F7B" w14:textId="77777777" w:rsidR="002732EC" w:rsidRDefault="00CC0DE6">
      <w:pPr>
        <w:spacing w:after="0" w:line="240" w:lineRule="auto"/>
      </w:pPr>
      <w:r>
        <w:separator/>
      </w:r>
    </w:p>
  </w:footnote>
  <w:footnote w:type="continuationSeparator" w:id="0">
    <w:p w14:paraId="2AB2D013" w14:textId="77777777" w:rsidR="002732EC" w:rsidRDefault="00CC0D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29F10" w14:textId="77777777" w:rsidR="00D91724" w:rsidRPr="00742EAB" w:rsidRDefault="007227BB" w:rsidP="00F3404C">
    <w:pPr>
      <w:pStyle w:val="Header"/>
    </w:pPr>
    <w:r w:rsidRPr="00742EAB">
      <w:t>MOBILITY AND TB OUTCOMES</w:t>
    </w:r>
    <w:r>
      <w:t xml:space="preserve"> IN EAST AFRIC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D7677" w14:textId="77777777" w:rsidR="00D91724" w:rsidRPr="007D625F" w:rsidRDefault="007227BB" w:rsidP="00F3404C">
    <w:pPr>
      <w:pStyle w:val="Header"/>
    </w:pPr>
    <w:r w:rsidRPr="007D625F">
      <w:t>MOBILITY AND TB OUTCOMES IN EAST AFRIC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81CE6"/>
    <w:multiLevelType w:val="hybridMultilevel"/>
    <w:tmpl w:val="B59E1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844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6D"/>
    <w:rsid w:val="000025CB"/>
    <w:rsid w:val="00032BCF"/>
    <w:rsid w:val="00075723"/>
    <w:rsid w:val="000806FE"/>
    <w:rsid w:val="000A49A1"/>
    <w:rsid w:val="000A7958"/>
    <w:rsid w:val="000B233D"/>
    <w:rsid w:val="000B35BF"/>
    <w:rsid w:val="000D228E"/>
    <w:rsid w:val="000D3644"/>
    <w:rsid w:val="000E2244"/>
    <w:rsid w:val="0011179A"/>
    <w:rsid w:val="001178CD"/>
    <w:rsid w:val="00125F2B"/>
    <w:rsid w:val="00141D6D"/>
    <w:rsid w:val="00154CC7"/>
    <w:rsid w:val="001D033F"/>
    <w:rsid w:val="001D3621"/>
    <w:rsid w:val="00211810"/>
    <w:rsid w:val="0022003D"/>
    <w:rsid w:val="002379CF"/>
    <w:rsid w:val="002402D0"/>
    <w:rsid w:val="002532CC"/>
    <w:rsid w:val="00273008"/>
    <w:rsid w:val="0027314E"/>
    <w:rsid w:val="002732EC"/>
    <w:rsid w:val="002947BF"/>
    <w:rsid w:val="002B43C4"/>
    <w:rsid w:val="002B4787"/>
    <w:rsid w:val="002C1686"/>
    <w:rsid w:val="002D7104"/>
    <w:rsid w:val="002E47D9"/>
    <w:rsid w:val="00300559"/>
    <w:rsid w:val="00307441"/>
    <w:rsid w:val="00313BFE"/>
    <w:rsid w:val="003265F4"/>
    <w:rsid w:val="00365C0B"/>
    <w:rsid w:val="0037764A"/>
    <w:rsid w:val="003808F2"/>
    <w:rsid w:val="003E46E3"/>
    <w:rsid w:val="00491D9F"/>
    <w:rsid w:val="0049614F"/>
    <w:rsid w:val="004B34FD"/>
    <w:rsid w:val="00520434"/>
    <w:rsid w:val="005220F1"/>
    <w:rsid w:val="005A3FC6"/>
    <w:rsid w:val="005B42CD"/>
    <w:rsid w:val="00611349"/>
    <w:rsid w:val="00616E4B"/>
    <w:rsid w:val="00620A9F"/>
    <w:rsid w:val="0063142C"/>
    <w:rsid w:val="00685554"/>
    <w:rsid w:val="006C5325"/>
    <w:rsid w:val="006C7E72"/>
    <w:rsid w:val="006D2DFD"/>
    <w:rsid w:val="007227BB"/>
    <w:rsid w:val="00731CDB"/>
    <w:rsid w:val="00751183"/>
    <w:rsid w:val="00751F94"/>
    <w:rsid w:val="007B3311"/>
    <w:rsid w:val="007B65D0"/>
    <w:rsid w:val="007F1CDD"/>
    <w:rsid w:val="008072A4"/>
    <w:rsid w:val="00814FDE"/>
    <w:rsid w:val="008310D7"/>
    <w:rsid w:val="00836166"/>
    <w:rsid w:val="00845F64"/>
    <w:rsid w:val="00885389"/>
    <w:rsid w:val="008972ED"/>
    <w:rsid w:val="008D673D"/>
    <w:rsid w:val="00901938"/>
    <w:rsid w:val="009450AD"/>
    <w:rsid w:val="00966ECF"/>
    <w:rsid w:val="009B46C0"/>
    <w:rsid w:val="009B4724"/>
    <w:rsid w:val="009E1624"/>
    <w:rsid w:val="009F0E3F"/>
    <w:rsid w:val="009F3988"/>
    <w:rsid w:val="00A22041"/>
    <w:rsid w:val="00A473BA"/>
    <w:rsid w:val="00AB0F1E"/>
    <w:rsid w:val="00AB7092"/>
    <w:rsid w:val="00AD7FD2"/>
    <w:rsid w:val="00AF644C"/>
    <w:rsid w:val="00B17E22"/>
    <w:rsid w:val="00B364DC"/>
    <w:rsid w:val="00B45FE9"/>
    <w:rsid w:val="00BA0F43"/>
    <w:rsid w:val="00BA6595"/>
    <w:rsid w:val="00BB1EF2"/>
    <w:rsid w:val="00BC0403"/>
    <w:rsid w:val="00BE6554"/>
    <w:rsid w:val="00BF28B1"/>
    <w:rsid w:val="00C94D06"/>
    <w:rsid w:val="00CB4EA8"/>
    <w:rsid w:val="00CC0DE6"/>
    <w:rsid w:val="00CF32F8"/>
    <w:rsid w:val="00D06ED9"/>
    <w:rsid w:val="00D0798C"/>
    <w:rsid w:val="00D208FF"/>
    <w:rsid w:val="00D25902"/>
    <w:rsid w:val="00D26D41"/>
    <w:rsid w:val="00D453F0"/>
    <w:rsid w:val="00D455FA"/>
    <w:rsid w:val="00D720A0"/>
    <w:rsid w:val="00DB37A1"/>
    <w:rsid w:val="00DB688F"/>
    <w:rsid w:val="00DF03AA"/>
    <w:rsid w:val="00E1222D"/>
    <w:rsid w:val="00E143A2"/>
    <w:rsid w:val="00E25343"/>
    <w:rsid w:val="00E52DE2"/>
    <w:rsid w:val="00E55477"/>
    <w:rsid w:val="00EA5B4A"/>
    <w:rsid w:val="00EB3DFE"/>
    <w:rsid w:val="00EC6072"/>
    <w:rsid w:val="00EE347C"/>
    <w:rsid w:val="00F132F3"/>
    <w:rsid w:val="00F15209"/>
    <w:rsid w:val="00F154BD"/>
    <w:rsid w:val="00F23BAA"/>
    <w:rsid w:val="00F57AEB"/>
    <w:rsid w:val="00FA0140"/>
    <w:rsid w:val="00FB4F30"/>
    <w:rsid w:val="00FC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C99A"/>
  <w15:chartTrackingRefBased/>
  <w15:docId w15:val="{F68A7692-777E-41AF-B14C-624147DB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D6D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6D"/>
    <w:pPr>
      <w:tabs>
        <w:tab w:val="left" w:pos="720"/>
      </w:tabs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D6D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F3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9F3988"/>
    <w:pPr>
      <w:spacing w:after="0" w:line="276" w:lineRule="auto"/>
      <w:jc w:val="center"/>
    </w:pPr>
    <w:rPr>
      <w:sz w:val="18"/>
      <w:szCs w:val="18"/>
    </w:rPr>
  </w:style>
  <w:style w:type="paragraph" w:customStyle="1" w:styleId="CaptionorTitle">
    <w:name w:val="Caption or Title"/>
    <w:basedOn w:val="Normal"/>
    <w:link w:val="CaptionorTitleChar"/>
    <w:qFormat/>
    <w:rsid w:val="009F3988"/>
    <w:pPr>
      <w:spacing w:after="0" w:line="240" w:lineRule="auto"/>
      <w:jc w:val="center"/>
    </w:pPr>
    <w:rPr>
      <w:noProof/>
    </w:rPr>
  </w:style>
  <w:style w:type="character" w:customStyle="1" w:styleId="TableChar">
    <w:name w:val="Table Char"/>
    <w:basedOn w:val="DefaultParagraphFont"/>
    <w:link w:val="Table"/>
    <w:rsid w:val="009F3988"/>
    <w:rPr>
      <w:rFonts w:ascii="Times New Roman" w:hAnsi="Times New Roman" w:cs="Times New Roman"/>
      <w:sz w:val="18"/>
      <w:szCs w:val="18"/>
    </w:rPr>
  </w:style>
  <w:style w:type="character" w:customStyle="1" w:styleId="CaptionorTitleChar">
    <w:name w:val="Caption or Title Char"/>
    <w:basedOn w:val="DefaultParagraphFont"/>
    <w:link w:val="CaptionorTitle"/>
    <w:rsid w:val="009F3988"/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9450AD"/>
    <w:pPr>
      <w:ind w:left="720"/>
      <w:contextualSpacing/>
    </w:pPr>
  </w:style>
  <w:style w:type="table" w:customStyle="1" w:styleId="TableGrid01">
    <w:name w:val="Table Grid01"/>
    <w:basedOn w:val="TableNormal"/>
    <w:uiPriority w:val="39"/>
    <w:rsid w:val="003E46E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0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8F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0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8F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7</TotalTime>
  <Pages>4</Pages>
  <Words>1040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olland, Grace Evelyn</dc:creator>
  <cp:keywords/>
  <dc:description/>
  <cp:lastModifiedBy>Grace Mulholland</cp:lastModifiedBy>
  <cp:revision>112</cp:revision>
  <dcterms:created xsi:type="dcterms:W3CDTF">2023-01-30T19:30:00Z</dcterms:created>
  <dcterms:modified xsi:type="dcterms:W3CDTF">2023-05-17T17:12:00Z</dcterms:modified>
</cp:coreProperties>
</file>